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EB6E03" w14:textId="77777777" w:rsidR="009D6237" w:rsidRPr="009D6237" w:rsidRDefault="009D6237" w:rsidP="009D6237">
      <w:pPr>
        <w:pStyle w:val="NoSpacing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D6237">
        <w:rPr>
          <w:rFonts w:ascii="Times New Roman" w:hAnsi="Times New Roman" w:cs="Times New Roman"/>
          <w:b/>
          <w:bCs/>
          <w:sz w:val="24"/>
          <w:szCs w:val="24"/>
        </w:rPr>
        <w:t>Validation of the Adolescent Health Quality of Care (AHQOC) Index for Mystery Client Studies</w:t>
      </w:r>
    </w:p>
    <w:p w14:paraId="4EE84986" w14:textId="77777777" w:rsidR="009D6237" w:rsidRPr="009D6237" w:rsidRDefault="009D6237" w:rsidP="009D6237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  <w:r w:rsidRPr="009D6237">
        <w:rPr>
          <w:rFonts w:ascii="Times New Roman" w:hAnsi="Times New Roman" w:cs="Times New Roman"/>
          <w:sz w:val="24"/>
          <w:szCs w:val="24"/>
        </w:rPr>
        <w:t>Olujide Arije, Jason Madan, Tintswalo Hlungwani</w:t>
      </w:r>
    </w:p>
    <w:p w14:paraId="40596AC1" w14:textId="77777777" w:rsidR="009D6237" w:rsidRPr="009D6237" w:rsidRDefault="009D6237" w:rsidP="009D6237">
      <w:pPr>
        <w:pStyle w:val="NoSpacing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161361F" w14:textId="704FEE0B" w:rsidR="009D6237" w:rsidRDefault="009D6237" w:rsidP="009D6237">
      <w:pPr>
        <w:pStyle w:val="NoSpacing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D6237">
        <w:rPr>
          <w:rFonts w:ascii="Times New Roman" w:hAnsi="Times New Roman" w:cs="Times New Roman"/>
          <w:b/>
          <w:bCs/>
          <w:sz w:val="24"/>
          <w:szCs w:val="24"/>
        </w:rPr>
        <w:t xml:space="preserve">AHQOC </w:t>
      </w:r>
      <w:r w:rsidR="0057416C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9D6237">
        <w:rPr>
          <w:rFonts w:ascii="Times New Roman" w:hAnsi="Times New Roman" w:cs="Times New Roman"/>
          <w:b/>
          <w:bCs/>
          <w:sz w:val="24"/>
          <w:szCs w:val="24"/>
        </w:rPr>
        <w:t xml:space="preserve">ndex and </w:t>
      </w:r>
      <w:r w:rsidR="0057416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D6237">
        <w:rPr>
          <w:rFonts w:ascii="Times New Roman" w:hAnsi="Times New Roman" w:cs="Times New Roman"/>
          <w:b/>
          <w:bCs/>
          <w:sz w:val="24"/>
          <w:szCs w:val="24"/>
        </w:rPr>
        <w:t>coring</w:t>
      </w:r>
    </w:p>
    <w:p w14:paraId="3FF1D329" w14:textId="31FB1C68" w:rsidR="00E9316E" w:rsidRPr="00E9316E" w:rsidRDefault="00E9316E" w:rsidP="00E9316E">
      <w:pPr>
        <w:pStyle w:val="NoSpacing"/>
        <w:rPr>
          <w:rFonts w:ascii="Times New Roman" w:hAnsi="Times New Roman" w:cs="Times New Roman"/>
          <w:i/>
          <w:iCs/>
          <w:sz w:val="24"/>
          <w:szCs w:val="24"/>
        </w:rPr>
      </w:pPr>
      <w:r w:rsidRPr="00E9316E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struction:</w:t>
      </w:r>
      <w:r w:rsidRPr="00E9316E">
        <w:rPr>
          <w:rFonts w:ascii="Times New Roman" w:hAnsi="Times New Roman" w:cs="Times New Roman"/>
          <w:i/>
          <w:iCs/>
          <w:sz w:val="24"/>
          <w:szCs w:val="24"/>
        </w:rPr>
        <w:t xml:space="preserve"> This debriefing questionnaire is to be administered to </w:t>
      </w:r>
      <w:r>
        <w:rPr>
          <w:rFonts w:ascii="Times New Roman" w:hAnsi="Times New Roman" w:cs="Times New Roman"/>
          <w:i/>
          <w:iCs/>
          <w:sz w:val="24"/>
          <w:szCs w:val="24"/>
        </w:rPr>
        <w:t>the mystery clients by a supervisor following each encounter at a health facility before visiting the next assigned health facility.</w:t>
      </w:r>
    </w:p>
    <w:p w14:paraId="49660C17" w14:textId="77777777" w:rsidR="009D6237" w:rsidRPr="000D49E2" w:rsidRDefault="009D6237" w:rsidP="009D6237">
      <w:pPr>
        <w:pStyle w:val="NoSpacing"/>
        <w:rPr>
          <w:rFonts w:ascii="Times New Roman" w:hAnsi="Times New Roman" w:cs="Times New Roman"/>
        </w:rPr>
      </w:pPr>
    </w:p>
    <w:tbl>
      <w:tblPr>
        <w:tblW w:w="108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8"/>
        <w:gridCol w:w="7540"/>
        <w:gridCol w:w="2690"/>
      </w:tblGrid>
      <w:tr w:rsidR="009D6237" w:rsidRPr="009D6237" w14:paraId="53AAFF3B" w14:textId="77777777" w:rsidTr="00425CC2">
        <w:trPr>
          <w:trHeight w:val="250"/>
          <w:jc w:val="center"/>
        </w:trPr>
        <w:tc>
          <w:tcPr>
            <w:tcW w:w="82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ABD79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9D6237">
              <w:rPr>
                <w:rFonts w:ascii="Times New Roman" w:hAnsi="Times New Roman" w:cs="Times New Roman"/>
                <w:b/>
              </w:rPr>
              <w:t>AHQOC Items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3B31B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9D6237">
              <w:rPr>
                <w:rFonts w:ascii="Times New Roman" w:hAnsi="Times New Roman" w:cs="Times New Roman"/>
                <w:b/>
              </w:rPr>
              <w:t>RESPONSE</w:t>
            </w:r>
          </w:p>
        </w:tc>
      </w:tr>
      <w:tr w:rsidR="009D6237" w:rsidRPr="009D6237" w14:paraId="08253D22" w14:textId="77777777" w:rsidTr="00425CC2">
        <w:trPr>
          <w:trHeight w:val="250"/>
          <w:jc w:val="center"/>
        </w:trPr>
        <w:tc>
          <w:tcPr>
            <w:tcW w:w="82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E4DE7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  <w:b/>
              </w:rPr>
              <w:t>Accessibility</w:t>
            </w:r>
            <w:r w:rsidRPr="009D6237">
              <w:rPr>
                <w:rFonts w:ascii="Times New Roman" w:hAnsi="Times New Roman" w:cs="Times New Roman"/>
              </w:rPr>
              <w:t>: Young people in the catchment area of the health facility are aware of the services it provides, find the health facility easy to reach and obtain services from it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F7E18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D6237" w:rsidRPr="009D6237" w14:paraId="3DED268E" w14:textId="77777777" w:rsidTr="00425CC2">
        <w:trPr>
          <w:trHeight w:val="250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A6EFBC" w14:textId="77777777" w:rsidR="009D6237" w:rsidRPr="009D6237" w:rsidRDefault="009D6237" w:rsidP="009D6237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7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7C37A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>Did you find the facility easily?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32AC3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 xml:space="preserve">(1) Yes </w:t>
            </w:r>
          </w:p>
          <w:p w14:paraId="162C5608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>(0) No</w:t>
            </w:r>
          </w:p>
        </w:tc>
      </w:tr>
      <w:tr w:rsidR="009D6237" w:rsidRPr="009D6237" w14:paraId="28D03005" w14:textId="77777777" w:rsidTr="00425CC2">
        <w:trPr>
          <w:trHeight w:val="250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CF186" w14:textId="77777777" w:rsidR="009D6237" w:rsidRPr="009D6237" w:rsidRDefault="009D6237" w:rsidP="009D6237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7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A76A7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>Were there any directional signs outside the facility?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69765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 xml:space="preserve">(1) Yes </w:t>
            </w:r>
          </w:p>
          <w:p w14:paraId="460AD668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>(0) No</w:t>
            </w:r>
          </w:p>
        </w:tc>
      </w:tr>
      <w:tr w:rsidR="009D6237" w:rsidRPr="009D6237" w14:paraId="75716098" w14:textId="77777777" w:rsidTr="00425CC2">
        <w:trPr>
          <w:trHeight w:val="250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EFA4B" w14:textId="77777777" w:rsidR="009D6237" w:rsidRPr="009D6237" w:rsidRDefault="009D6237" w:rsidP="009D6237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7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4FE38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>Were there any directional signs within the facility?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95E32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 xml:space="preserve">(1) Yes </w:t>
            </w:r>
          </w:p>
          <w:p w14:paraId="741F7250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>(0) No</w:t>
            </w:r>
          </w:p>
        </w:tc>
      </w:tr>
      <w:tr w:rsidR="009D6237" w:rsidRPr="009D6237" w14:paraId="3E253189" w14:textId="77777777" w:rsidTr="00425CC2">
        <w:trPr>
          <w:trHeight w:val="250"/>
          <w:jc w:val="center"/>
        </w:trPr>
        <w:tc>
          <w:tcPr>
            <w:tcW w:w="82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3990A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  <w:b/>
              </w:rPr>
              <w:t>Acceptable services:</w:t>
            </w:r>
            <w:r w:rsidRPr="009D6237">
              <w:rPr>
                <w:rFonts w:ascii="Times New Roman" w:hAnsi="Times New Roman" w:cs="Times New Roman"/>
              </w:rPr>
              <w:t xml:space="preserve"> Young people find the environment, setting, and procedures of health facilities appealing and acceptable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2C4D0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D6237" w:rsidRPr="009D6237" w14:paraId="671F42D3" w14:textId="77777777" w:rsidTr="00425CC2">
        <w:trPr>
          <w:trHeight w:val="250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EA23AC" w14:textId="77777777" w:rsidR="009D6237" w:rsidRPr="009D6237" w:rsidRDefault="009D6237" w:rsidP="009D6237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7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73B3A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>Was the outside of the facility clean?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7ED52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 xml:space="preserve">(1) Unclean </w:t>
            </w:r>
          </w:p>
          <w:p w14:paraId="2738470C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 xml:space="preserve">(2) Somewhat clean </w:t>
            </w:r>
          </w:p>
          <w:p w14:paraId="350A4C56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 xml:space="preserve">(3) Very clean </w:t>
            </w:r>
          </w:p>
        </w:tc>
      </w:tr>
      <w:tr w:rsidR="009D6237" w:rsidRPr="009D6237" w14:paraId="6F1F9D29" w14:textId="77777777" w:rsidTr="00425CC2">
        <w:trPr>
          <w:trHeight w:val="250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392B6" w14:textId="77777777" w:rsidR="009D6237" w:rsidRPr="009D6237" w:rsidRDefault="009D6237" w:rsidP="009D6237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7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025D5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>Was the inside of the facility clean?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854C9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 xml:space="preserve">(1) Unclean </w:t>
            </w:r>
          </w:p>
          <w:p w14:paraId="62499F40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 xml:space="preserve">(2) Somewhat clean </w:t>
            </w:r>
          </w:p>
          <w:p w14:paraId="3D6F3A62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>(3) Very clean</w:t>
            </w:r>
          </w:p>
        </w:tc>
      </w:tr>
      <w:tr w:rsidR="009D6237" w:rsidRPr="009D6237" w14:paraId="501042AC" w14:textId="77777777" w:rsidTr="00425CC2">
        <w:trPr>
          <w:trHeight w:val="250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D2CC0" w14:textId="77777777" w:rsidR="009D6237" w:rsidRPr="009D6237" w:rsidRDefault="009D6237" w:rsidP="009D6237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7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A8929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>Was there a separate waiting room for adolescents?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3CA157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 xml:space="preserve">(1) Yes </w:t>
            </w:r>
          </w:p>
          <w:p w14:paraId="56067055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>(0) No</w:t>
            </w:r>
          </w:p>
        </w:tc>
      </w:tr>
      <w:tr w:rsidR="009D6237" w:rsidRPr="009D6237" w14:paraId="73DA7066" w14:textId="77777777" w:rsidTr="00425CC2">
        <w:trPr>
          <w:trHeight w:val="250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A9980" w14:textId="77777777" w:rsidR="009D6237" w:rsidRPr="009D6237" w:rsidRDefault="009D6237" w:rsidP="009D6237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7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F953F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>Were there posters on STDs and other SRH issues in the facility?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D723E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 xml:space="preserve">(1) Yes </w:t>
            </w:r>
          </w:p>
          <w:p w14:paraId="1724A4FE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>(0) No</w:t>
            </w:r>
          </w:p>
        </w:tc>
      </w:tr>
      <w:tr w:rsidR="009D6237" w:rsidRPr="009D6237" w14:paraId="2211BF2C" w14:textId="77777777" w:rsidTr="00425CC2">
        <w:trPr>
          <w:trHeight w:val="250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6E7E0" w14:textId="77777777" w:rsidR="009D6237" w:rsidRPr="009D6237" w:rsidRDefault="009D6237" w:rsidP="009D6237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7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A48B9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>How long did you have to wait before being attended to?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4E4EE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>(1) &gt;60min</w:t>
            </w:r>
          </w:p>
          <w:p w14:paraId="59DF64E3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>(2) 31-60min</w:t>
            </w:r>
          </w:p>
          <w:p w14:paraId="6A2E3DEA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>(3) 16-30min</w:t>
            </w:r>
          </w:p>
          <w:p w14:paraId="0B0A37F7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>(4) ≤15min</w:t>
            </w:r>
          </w:p>
        </w:tc>
      </w:tr>
      <w:tr w:rsidR="009D6237" w:rsidRPr="009D6237" w14:paraId="68BE12E2" w14:textId="77777777" w:rsidTr="00425CC2">
        <w:trPr>
          <w:trHeight w:val="250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FB68E" w14:textId="77777777" w:rsidR="009D6237" w:rsidRPr="009D6237" w:rsidRDefault="009D6237" w:rsidP="009D6237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7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B2893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>How did you feel about the waiting time?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051B6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 xml:space="preserve">(1) Just OK </w:t>
            </w:r>
          </w:p>
          <w:p w14:paraId="634BA9CD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>(0) Too long</w:t>
            </w:r>
          </w:p>
        </w:tc>
      </w:tr>
      <w:tr w:rsidR="009D6237" w:rsidRPr="009D6237" w14:paraId="1FBCDAC8" w14:textId="77777777" w:rsidTr="00425CC2">
        <w:trPr>
          <w:trHeight w:val="250"/>
          <w:jc w:val="center"/>
        </w:trPr>
        <w:tc>
          <w:tcPr>
            <w:tcW w:w="82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75A24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  <w:b/>
              </w:rPr>
              <w:t>Competencies and motivation of health workers:</w:t>
            </w:r>
            <w:r w:rsidRPr="009D6237">
              <w:rPr>
                <w:rFonts w:ascii="Times New Roman" w:hAnsi="Times New Roman" w:cs="Times New Roman"/>
              </w:rPr>
              <w:t xml:space="preserve"> Service providers are skilled and motivated to provide health services to young people in adolescent/youth-friendly manner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A0273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D6237" w:rsidRPr="009D6237" w14:paraId="46892356" w14:textId="77777777" w:rsidTr="00425CC2">
        <w:trPr>
          <w:trHeight w:val="250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1FECD" w14:textId="77777777" w:rsidR="009D6237" w:rsidRPr="009D6237" w:rsidRDefault="009D6237" w:rsidP="009D6237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7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8D7A3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>Was your medical history taken?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567E5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 xml:space="preserve">(1) Yes </w:t>
            </w:r>
          </w:p>
          <w:p w14:paraId="6F5FBAAB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>(0) No</w:t>
            </w:r>
          </w:p>
        </w:tc>
      </w:tr>
      <w:tr w:rsidR="009D6237" w:rsidRPr="009D6237" w14:paraId="297B11ED" w14:textId="77777777" w:rsidTr="00425CC2">
        <w:trPr>
          <w:trHeight w:val="250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D85C4" w14:textId="77777777" w:rsidR="009D6237" w:rsidRPr="009D6237" w:rsidRDefault="009D6237" w:rsidP="009D6237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7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17CC9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>Was your social record taken?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CD090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 xml:space="preserve">(1) Yes </w:t>
            </w:r>
          </w:p>
          <w:p w14:paraId="7B19D7DC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>(0) No</w:t>
            </w:r>
          </w:p>
        </w:tc>
      </w:tr>
      <w:tr w:rsidR="009D6237" w:rsidRPr="009D6237" w14:paraId="22E1A647" w14:textId="77777777" w:rsidTr="00425CC2">
        <w:trPr>
          <w:trHeight w:val="250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B8670" w14:textId="77777777" w:rsidR="009D6237" w:rsidRPr="009D6237" w:rsidRDefault="009D6237" w:rsidP="009D6237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7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1729E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>Was your reproductive history taken?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70205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 xml:space="preserve">(1) Yes </w:t>
            </w:r>
          </w:p>
          <w:p w14:paraId="0FC565DE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>(0) No</w:t>
            </w:r>
          </w:p>
        </w:tc>
      </w:tr>
      <w:tr w:rsidR="009D6237" w:rsidRPr="009D6237" w14:paraId="350B1930" w14:textId="77777777" w:rsidTr="00425CC2">
        <w:trPr>
          <w:trHeight w:val="250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4C736" w14:textId="77777777" w:rsidR="009D6237" w:rsidRPr="009D6237" w:rsidRDefault="009D6237" w:rsidP="009D6237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7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4B3F27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>Was your sexual history taken?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C2A185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 xml:space="preserve">(1) Yes </w:t>
            </w:r>
          </w:p>
          <w:p w14:paraId="1DBB49CE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>(0) No</w:t>
            </w:r>
          </w:p>
        </w:tc>
      </w:tr>
      <w:tr w:rsidR="009D6237" w:rsidRPr="009D6237" w14:paraId="581BD2BA" w14:textId="77777777" w:rsidTr="00425CC2">
        <w:trPr>
          <w:trHeight w:val="250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20681" w14:textId="77777777" w:rsidR="009D6237" w:rsidRPr="009D6237" w:rsidRDefault="009D6237" w:rsidP="009D6237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7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5041F3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>Were you asked about previous contraceptive use experience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FF053B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 xml:space="preserve">(1) Yes </w:t>
            </w:r>
          </w:p>
          <w:p w14:paraId="1C788F3D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>(0) No</w:t>
            </w:r>
          </w:p>
        </w:tc>
      </w:tr>
      <w:tr w:rsidR="009D6237" w:rsidRPr="009D6237" w14:paraId="51925EAF" w14:textId="77777777" w:rsidTr="00425CC2">
        <w:trPr>
          <w:trHeight w:val="250"/>
          <w:jc w:val="center"/>
        </w:trPr>
        <w:tc>
          <w:tcPr>
            <w:tcW w:w="82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012EB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  <w:b/>
              </w:rPr>
              <w:lastRenderedPageBreak/>
              <w:t>Privacy and confidentiality:</w:t>
            </w:r>
            <w:r w:rsidRPr="009D6237">
              <w:rPr>
                <w:rFonts w:ascii="Times New Roman" w:hAnsi="Times New Roman" w:cs="Times New Roman"/>
              </w:rPr>
              <w:t xml:space="preserve"> Service providers are sensitive to the needs of young people, and maintain their privacy and confidentiality in service provision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2AA0B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D6237" w:rsidRPr="009D6237" w14:paraId="1DE78E6D" w14:textId="77777777" w:rsidTr="00425CC2">
        <w:trPr>
          <w:trHeight w:val="250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72E9F" w14:textId="77777777" w:rsidR="009D6237" w:rsidRPr="009D6237" w:rsidRDefault="009D6237" w:rsidP="009D6237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7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47BCF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>Were you assured of confidentiality?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E52FE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 xml:space="preserve">(1) Yes </w:t>
            </w:r>
          </w:p>
          <w:p w14:paraId="3EE2CD37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>(0) No</w:t>
            </w:r>
          </w:p>
        </w:tc>
      </w:tr>
      <w:tr w:rsidR="009D6237" w:rsidRPr="009D6237" w14:paraId="4F0AE269" w14:textId="77777777" w:rsidTr="00425CC2">
        <w:trPr>
          <w:trHeight w:val="250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F9E19" w14:textId="77777777" w:rsidR="009D6237" w:rsidRPr="009D6237" w:rsidRDefault="009D6237" w:rsidP="009D6237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7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10F42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>Were you counseled in a place where visual privacy was guaranteed?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31937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 xml:space="preserve">(1) Yes </w:t>
            </w:r>
          </w:p>
          <w:p w14:paraId="14CB1C57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>(0) No</w:t>
            </w:r>
          </w:p>
        </w:tc>
      </w:tr>
      <w:tr w:rsidR="009D6237" w:rsidRPr="009D6237" w14:paraId="235CC6A5" w14:textId="77777777" w:rsidTr="00425CC2">
        <w:trPr>
          <w:trHeight w:val="250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9CC7CF" w14:textId="77777777" w:rsidR="009D6237" w:rsidRPr="009D6237" w:rsidRDefault="009D6237" w:rsidP="009D6237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7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AA3F17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>Were you counseled in a place where auditory privacy was guaranteed?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34EF6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 xml:space="preserve">(1) Yes </w:t>
            </w:r>
          </w:p>
          <w:p w14:paraId="63392C13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>(0) No</w:t>
            </w:r>
          </w:p>
        </w:tc>
      </w:tr>
      <w:tr w:rsidR="009D6237" w:rsidRPr="009D6237" w14:paraId="7A3305FE" w14:textId="77777777" w:rsidTr="00425CC2">
        <w:trPr>
          <w:trHeight w:val="250"/>
          <w:jc w:val="center"/>
        </w:trPr>
        <w:tc>
          <w:tcPr>
            <w:tcW w:w="82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D7771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  <w:b/>
              </w:rPr>
              <w:t>Appropriate package &amp; effective services:</w:t>
            </w:r>
            <w:r w:rsidRPr="009D6237">
              <w:rPr>
                <w:rFonts w:ascii="Times New Roman" w:hAnsi="Times New Roman" w:cs="Times New Roman"/>
              </w:rPr>
              <w:t xml:space="preserve"> The services provided by health facilities to young people are evidence-informed and effective and in line with the nationally defined package (including health education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BF92E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D6237" w:rsidRPr="009D6237" w14:paraId="032DF3E9" w14:textId="77777777" w:rsidTr="00425CC2">
        <w:trPr>
          <w:trHeight w:val="250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9C887" w14:textId="77777777" w:rsidR="009D6237" w:rsidRPr="009D6237" w:rsidRDefault="009D6237" w:rsidP="009D6237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7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EA235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>Were you counseled on pregnancy prevention?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1A9CF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 xml:space="preserve">(1) Yes </w:t>
            </w:r>
          </w:p>
          <w:p w14:paraId="0C8C733F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>(0) No</w:t>
            </w:r>
          </w:p>
        </w:tc>
      </w:tr>
      <w:tr w:rsidR="009D6237" w:rsidRPr="009D6237" w14:paraId="19E7EDDF" w14:textId="77777777" w:rsidTr="00425CC2">
        <w:trPr>
          <w:trHeight w:val="250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2D1B8" w14:textId="77777777" w:rsidR="009D6237" w:rsidRPr="009D6237" w:rsidRDefault="009D6237" w:rsidP="009D6237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7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4296E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>Were you counseled on any contraceptive methods?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964A8A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 xml:space="preserve">(1) Yes </w:t>
            </w:r>
          </w:p>
          <w:p w14:paraId="7BB640FC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>(0) No</w:t>
            </w:r>
          </w:p>
        </w:tc>
      </w:tr>
      <w:tr w:rsidR="009D6237" w:rsidRPr="009D6237" w14:paraId="56F1C839" w14:textId="77777777" w:rsidTr="00425CC2">
        <w:trPr>
          <w:trHeight w:val="250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D5442" w14:textId="77777777" w:rsidR="009D6237" w:rsidRPr="009D6237" w:rsidRDefault="009D6237" w:rsidP="009D6237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7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B6566C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>Did you feel the provider had adequate time for you during consultation?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1E3D2E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 xml:space="preserve">(1) Yes </w:t>
            </w:r>
          </w:p>
          <w:p w14:paraId="6C1E06A5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>(0) No</w:t>
            </w:r>
          </w:p>
        </w:tc>
      </w:tr>
      <w:tr w:rsidR="009D6237" w:rsidRPr="009D6237" w14:paraId="3C668C7C" w14:textId="77777777" w:rsidTr="00425CC2">
        <w:trPr>
          <w:trHeight w:val="250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B1C49" w14:textId="77777777" w:rsidR="009D6237" w:rsidRPr="009D6237" w:rsidRDefault="009D6237" w:rsidP="009D6237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7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8CD60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>Did the provider give you an opportunity to ask questions?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B9FD7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 xml:space="preserve">(1) Yes </w:t>
            </w:r>
          </w:p>
          <w:p w14:paraId="7AFFA4EA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>(0) No</w:t>
            </w:r>
          </w:p>
        </w:tc>
      </w:tr>
      <w:tr w:rsidR="009D6237" w:rsidRPr="009D6237" w14:paraId="16A9ACA3" w14:textId="77777777" w:rsidTr="00425CC2">
        <w:trPr>
          <w:trHeight w:val="250"/>
          <w:jc w:val="center"/>
        </w:trPr>
        <w:tc>
          <w:tcPr>
            <w:tcW w:w="82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8450B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9D6237">
              <w:rPr>
                <w:rFonts w:ascii="Times New Roman" w:hAnsi="Times New Roman" w:cs="Times New Roman"/>
                <w:b/>
              </w:rPr>
              <w:t xml:space="preserve">Global assessment scale 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D823A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</w:tr>
      <w:tr w:rsidR="009D6237" w:rsidRPr="009D6237" w14:paraId="053140E8" w14:textId="77777777" w:rsidTr="00425CC2">
        <w:trPr>
          <w:trHeight w:val="250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09A39" w14:textId="77777777" w:rsidR="009D6237" w:rsidRPr="009D6237" w:rsidRDefault="009D6237" w:rsidP="009D6237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7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9283D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>What did you think about the cost?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C99A74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 xml:space="preserve">(1) Expensive </w:t>
            </w:r>
          </w:p>
          <w:p w14:paraId="75373C5D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 xml:space="preserve">(2) Affordable </w:t>
            </w:r>
          </w:p>
          <w:p w14:paraId="6313AF19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>(3) No cost</w:t>
            </w:r>
          </w:p>
        </w:tc>
      </w:tr>
      <w:tr w:rsidR="009D6237" w:rsidRPr="009D6237" w14:paraId="3E641C4B" w14:textId="77777777" w:rsidTr="00425CC2">
        <w:trPr>
          <w:trHeight w:val="250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3AA32" w14:textId="77777777" w:rsidR="009D6237" w:rsidRPr="009D6237" w:rsidRDefault="009D6237" w:rsidP="009D6237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7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5168F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>In general, how did you find the counseling?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F2FFC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 xml:space="preserve">(1) Satisfactory </w:t>
            </w:r>
          </w:p>
          <w:p w14:paraId="7990ADAF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>(0) Not Satisfactory</w:t>
            </w:r>
          </w:p>
        </w:tc>
      </w:tr>
      <w:tr w:rsidR="009D6237" w:rsidRPr="009D6237" w14:paraId="600A5B17" w14:textId="77777777" w:rsidTr="00425CC2">
        <w:trPr>
          <w:trHeight w:val="250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E3DB1" w14:textId="77777777" w:rsidR="009D6237" w:rsidRPr="009D6237" w:rsidRDefault="009D6237" w:rsidP="009D6237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7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17DFA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>Will you recommend this facility to any of your colleague?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AAF06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 xml:space="preserve">(1) Yes </w:t>
            </w:r>
          </w:p>
          <w:p w14:paraId="08592C6F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>(0) No</w:t>
            </w:r>
          </w:p>
        </w:tc>
      </w:tr>
      <w:tr w:rsidR="009D6237" w:rsidRPr="009D6237" w14:paraId="12DAA431" w14:textId="77777777" w:rsidTr="00425CC2">
        <w:trPr>
          <w:trHeight w:val="250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5671D" w14:textId="77777777" w:rsidR="009D6237" w:rsidRPr="009D6237" w:rsidRDefault="009D6237" w:rsidP="009D6237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7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616A46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 xml:space="preserve">Did the health appear knowledgeable about the case you presented 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36D5BF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 xml:space="preserve">(1) Yes </w:t>
            </w:r>
          </w:p>
          <w:p w14:paraId="3DB2E3D1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>(0) No</w:t>
            </w:r>
          </w:p>
        </w:tc>
      </w:tr>
      <w:tr w:rsidR="009D6237" w:rsidRPr="009D6237" w14:paraId="261B972F" w14:textId="77777777" w:rsidTr="00425CC2">
        <w:trPr>
          <w:trHeight w:val="250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9A86A" w14:textId="77777777" w:rsidR="009D6237" w:rsidRPr="009D6237" w:rsidRDefault="009D6237" w:rsidP="009D6237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7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1EE8B1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 xml:space="preserve">Did he/she address your worries seriously 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D17D49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 xml:space="preserve">(1) Yes </w:t>
            </w:r>
          </w:p>
          <w:p w14:paraId="14C008BA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>(0) No</w:t>
            </w:r>
          </w:p>
        </w:tc>
      </w:tr>
      <w:tr w:rsidR="009D6237" w:rsidRPr="009D6237" w14:paraId="334F628C" w14:textId="77777777" w:rsidTr="00425CC2">
        <w:trPr>
          <w:trHeight w:val="250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83AC79" w14:textId="77777777" w:rsidR="009D6237" w:rsidRPr="009D6237" w:rsidRDefault="009D6237" w:rsidP="009D6237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7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7C573D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 xml:space="preserve"> Did he/she explain to you adequately  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2BA6FA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 xml:space="preserve">(1) Yes </w:t>
            </w:r>
          </w:p>
          <w:p w14:paraId="0BB17E85" w14:textId="77777777" w:rsidR="009D6237" w:rsidRPr="009D6237" w:rsidRDefault="009D6237" w:rsidP="00425CC2">
            <w:pPr>
              <w:pStyle w:val="NoSpacing"/>
              <w:rPr>
                <w:rFonts w:ascii="Times New Roman" w:hAnsi="Times New Roman" w:cs="Times New Roman"/>
              </w:rPr>
            </w:pPr>
            <w:r w:rsidRPr="009D6237">
              <w:rPr>
                <w:rFonts w:ascii="Times New Roman" w:hAnsi="Times New Roman" w:cs="Times New Roman"/>
              </w:rPr>
              <w:t>(0) No</w:t>
            </w:r>
          </w:p>
        </w:tc>
      </w:tr>
    </w:tbl>
    <w:p w14:paraId="07847179" w14:textId="77777777" w:rsidR="00205A61" w:rsidRDefault="00205A61"/>
    <w:sectPr w:rsidR="00205A61" w:rsidSect="009D623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26745F" w14:textId="77777777" w:rsidR="00000000" w:rsidRDefault="00E9316E">
      <w:pPr>
        <w:spacing w:after="0" w:line="240" w:lineRule="auto"/>
      </w:pPr>
      <w:r>
        <w:separator/>
      </w:r>
    </w:p>
  </w:endnote>
  <w:endnote w:type="continuationSeparator" w:id="0">
    <w:p w14:paraId="4F063378" w14:textId="77777777" w:rsidR="00000000" w:rsidRDefault="00E931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26BA27" w14:textId="77777777" w:rsidR="00140F6A" w:rsidRDefault="00E9316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398904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B10F71" w14:textId="77777777" w:rsidR="00140F6A" w:rsidRDefault="0057416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4</w:t>
        </w:r>
        <w:r>
          <w:rPr>
            <w:noProof/>
          </w:rPr>
          <w:fldChar w:fldCharType="end"/>
        </w:r>
      </w:p>
    </w:sdtContent>
  </w:sdt>
  <w:p w14:paraId="06AA470F" w14:textId="77777777" w:rsidR="00140F6A" w:rsidRDefault="00E9316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8549D2" w14:textId="77777777" w:rsidR="00140F6A" w:rsidRDefault="00E931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5D8F06" w14:textId="77777777" w:rsidR="00000000" w:rsidRDefault="00E9316E">
      <w:pPr>
        <w:spacing w:after="0" w:line="240" w:lineRule="auto"/>
      </w:pPr>
      <w:r>
        <w:separator/>
      </w:r>
    </w:p>
  </w:footnote>
  <w:footnote w:type="continuationSeparator" w:id="0">
    <w:p w14:paraId="04087F04" w14:textId="77777777" w:rsidR="00000000" w:rsidRDefault="00E931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90E930" w14:textId="77777777" w:rsidR="00140F6A" w:rsidRDefault="00E9316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84AF26" w14:textId="77777777" w:rsidR="00140F6A" w:rsidRDefault="00E9316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CC889A" w14:textId="77777777" w:rsidR="00140F6A" w:rsidRDefault="00E9316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B63DB2"/>
    <w:multiLevelType w:val="hybridMultilevel"/>
    <w:tmpl w:val="B4A25D2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697410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237"/>
    <w:rsid w:val="000B5A08"/>
    <w:rsid w:val="00205A61"/>
    <w:rsid w:val="0057416C"/>
    <w:rsid w:val="009D6237"/>
    <w:rsid w:val="00E93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9104A"/>
  <w15:chartTrackingRefBased/>
  <w15:docId w15:val="{8DD809DA-FD8D-4E46-A560-3EC6F23A5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623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D6237"/>
    <w:pPr>
      <w:spacing w:after="0" w:line="240" w:lineRule="auto"/>
    </w:pPr>
    <w:rPr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9D6237"/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D62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6237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D62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6237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D62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81</Words>
  <Characters>2745</Characters>
  <Application>Microsoft Office Word</Application>
  <DocSecurity>0</DocSecurity>
  <Lines>22</Lines>
  <Paragraphs>6</Paragraphs>
  <ScaleCrop>false</ScaleCrop>
  <Company/>
  <LinksUpToDate>false</LinksUpToDate>
  <CharactersWithSpaces>3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jide Arije</dc:creator>
  <cp:keywords/>
  <dc:description/>
  <cp:lastModifiedBy>Olujide Arije</cp:lastModifiedBy>
  <cp:revision>4</cp:revision>
  <dcterms:created xsi:type="dcterms:W3CDTF">2023-05-11T08:24:00Z</dcterms:created>
  <dcterms:modified xsi:type="dcterms:W3CDTF">2023-05-11T09:03:00Z</dcterms:modified>
</cp:coreProperties>
</file>